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FE191" w14:textId="45043305" w:rsidR="007A40DB" w:rsidRPr="007A40DB" w:rsidRDefault="006B32DC" w:rsidP="007A40DB">
      <w:pPr>
        <w:pStyle w:val="Heading1"/>
        <w:rPr>
          <w:b w:val="0"/>
          <w:sz w:val="24"/>
          <w:szCs w:val="24"/>
        </w:rPr>
      </w:pPr>
      <w:r>
        <w:t>S1</w:t>
      </w:r>
      <w:r w:rsidR="007A40DB">
        <w:t xml:space="preserve"> Table. Scoring system for questionnaire responses. </w:t>
      </w:r>
      <w:r w:rsidR="007A40DB" w:rsidRPr="007A40DB">
        <w:rPr>
          <w:b w:val="0"/>
          <w:sz w:val="24"/>
          <w:szCs w:val="24"/>
        </w:rPr>
        <w:t>Each response to individual questions was allocated a numerical score to allow statistical analysis. 2 = completely correct response; 1 = correct response; 0 = wrong or no answer; -1 = very wrong answer</w:t>
      </w:r>
    </w:p>
    <w:tbl>
      <w:tblPr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843"/>
        <w:gridCol w:w="1701"/>
        <w:gridCol w:w="1842"/>
      </w:tblGrid>
      <w:tr w:rsidR="007A40DB" w:rsidRPr="00F44894" w14:paraId="2AEB2B8B" w14:textId="77777777" w:rsidTr="007A40DB">
        <w:trPr>
          <w:trHeight w:val="315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D55B5" w14:textId="77777777" w:rsidR="007A40DB" w:rsidRPr="00F44894" w:rsidRDefault="007A40DB" w:rsidP="003554F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Question</w:t>
            </w:r>
          </w:p>
        </w:tc>
        <w:tc>
          <w:tcPr>
            <w:tcW w:w="70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DFF62" w14:textId="77777777" w:rsidR="007A40DB" w:rsidRPr="00F44894" w:rsidRDefault="007A40DB" w:rsidP="003554F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Score</w:t>
            </w: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 xml:space="preserve"> given per response</w:t>
            </w:r>
          </w:p>
        </w:tc>
      </w:tr>
      <w:tr w:rsidR="007A40DB" w:rsidRPr="00F44894" w14:paraId="4EA22D6D" w14:textId="77777777" w:rsidTr="007A40DB">
        <w:trPr>
          <w:trHeight w:val="31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23E4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BE7E8" w14:textId="77777777" w:rsidR="007A40DB" w:rsidRPr="00F44894" w:rsidRDefault="007A40DB" w:rsidP="003554FA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C9F60" w14:textId="77777777" w:rsidR="007A40DB" w:rsidRPr="00F44894" w:rsidRDefault="007A40DB" w:rsidP="003554FA">
            <w:pPr>
              <w:spacing w:after="0" w:line="240" w:lineRule="auto"/>
              <w:ind w:left="-3599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AF586" w14:textId="77777777" w:rsidR="007A40DB" w:rsidRPr="00F44894" w:rsidRDefault="007A40DB" w:rsidP="003554FA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9F2BD" w14:textId="77777777" w:rsidR="007A40DB" w:rsidRPr="00F44894" w:rsidRDefault="007A40DB" w:rsidP="003554FA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-1</w:t>
            </w:r>
          </w:p>
        </w:tc>
      </w:tr>
      <w:tr w:rsidR="007A40DB" w:rsidRPr="00F44894" w14:paraId="5B3FC9E1" w14:textId="77777777" w:rsidTr="007A40DB">
        <w:trPr>
          <w:trHeight w:val="315"/>
        </w:trPr>
        <w:tc>
          <w:tcPr>
            <w:tcW w:w="1985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969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1. Can people get rabies?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F49EA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38A25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79C1D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I don't know</w:t>
            </w:r>
          </w:p>
        </w:tc>
        <w:tc>
          <w:tcPr>
            <w:tcW w:w="184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CC2F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</w:tr>
      <w:tr w:rsidR="007A40DB" w:rsidRPr="00F44894" w14:paraId="08D4D181" w14:textId="77777777" w:rsidTr="003554FA">
        <w:trPr>
          <w:trHeight w:val="315"/>
        </w:trPr>
        <w:tc>
          <w:tcPr>
            <w:tcW w:w="1985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0A24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2. Which animals get rabies?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DE94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Dog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A920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0AC1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I don't know</w:t>
            </w:r>
          </w:p>
        </w:tc>
        <w:tc>
          <w:tcPr>
            <w:tcW w:w="184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8071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hicken</w:t>
            </w:r>
          </w:p>
        </w:tc>
      </w:tr>
      <w:tr w:rsidR="007A40DB" w:rsidRPr="00F44894" w14:paraId="1245A065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5F4AA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7FD7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2B02C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D2C7A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0096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Snake</w:t>
            </w:r>
          </w:p>
        </w:tc>
      </w:tr>
      <w:tr w:rsidR="007A40DB" w:rsidRPr="00F44894" w14:paraId="521E11F0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6EC5B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6123C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B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663F5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597E0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05F8A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Spider</w:t>
            </w:r>
          </w:p>
        </w:tc>
      </w:tr>
      <w:tr w:rsidR="007A40DB" w:rsidRPr="00F44894" w14:paraId="6F9338ED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3181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0773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Monk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A1D52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3B04C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F47D2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Bird</w:t>
            </w:r>
          </w:p>
        </w:tc>
      </w:tr>
      <w:tr w:rsidR="007A40DB" w:rsidRPr="00F44894" w14:paraId="00CCD729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BBCD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7FE0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Mongoo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9843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165B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787AD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Fish</w:t>
            </w:r>
          </w:p>
        </w:tc>
      </w:tr>
      <w:tr w:rsidR="007A40DB" w:rsidRPr="00F44894" w14:paraId="6F9BB507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D66F52B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8521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Donk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1BE4D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E858A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5C96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7A40DB" w:rsidRPr="00F44894" w14:paraId="23D42832" w14:textId="77777777" w:rsidTr="003554FA">
        <w:trPr>
          <w:trHeight w:val="315"/>
        </w:trPr>
        <w:tc>
          <w:tcPr>
            <w:tcW w:w="1985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CB41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.3 Which animals can you get rabies from?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6D65D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Dog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A841A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ABCE0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I don't know</w:t>
            </w:r>
          </w:p>
        </w:tc>
        <w:tc>
          <w:tcPr>
            <w:tcW w:w="184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CB8A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hicken</w:t>
            </w:r>
          </w:p>
        </w:tc>
      </w:tr>
      <w:tr w:rsidR="007A40DB" w:rsidRPr="00F44894" w14:paraId="76EF0374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6DDFC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EBB88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CFF9D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6EE2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ADF8C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Snake</w:t>
            </w:r>
          </w:p>
        </w:tc>
      </w:tr>
      <w:tr w:rsidR="007A40DB" w:rsidRPr="00F44894" w14:paraId="22C3FD35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4743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C7F8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B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48A45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9766B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0E2A8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Spider</w:t>
            </w:r>
          </w:p>
        </w:tc>
      </w:tr>
      <w:tr w:rsidR="007A40DB" w:rsidRPr="00F44894" w14:paraId="58F52480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59A3E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B1B02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Monk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7F77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C6A1E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FBFFC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Bird</w:t>
            </w:r>
          </w:p>
        </w:tc>
      </w:tr>
      <w:tr w:rsidR="007A40DB" w:rsidRPr="00F44894" w14:paraId="08F78F46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62960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E30C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Mongoo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2012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3449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AD4EE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Fish</w:t>
            </w:r>
          </w:p>
        </w:tc>
      </w:tr>
      <w:tr w:rsidR="007A40DB" w:rsidRPr="00F44894" w14:paraId="0D48B622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C40179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6E22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Donk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F2FF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FCDE0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9FE9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7A40DB" w:rsidRPr="00F44894" w14:paraId="3D9D938E" w14:textId="77777777" w:rsidTr="003554FA">
        <w:trPr>
          <w:trHeight w:val="630"/>
        </w:trPr>
        <w:tc>
          <w:tcPr>
            <w:tcW w:w="1985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FF0B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4. How can you get rabies from an animal?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2AFC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Being scratched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EB645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33F78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From its milk</w:t>
            </w:r>
          </w:p>
        </w:tc>
        <w:tc>
          <w:tcPr>
            <w:tcW w:w="184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6C69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From the wind and air</w:t>
            </w:r>
          </w:p>
        </w:tc>
      </w:tr>
      <w:tr w:rsidR="007A40DB" w:rsidRPr="00F44894" w14:paraId="1C807CE3" w14:textId="77777777" w:rsidTr="003554FA">
        <w:trPr>
          <w:trHeight w:val="63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27C6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CA3F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Being bitt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AF4F2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3ED4A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Eating the anim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2EFA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From the animals fur</w:t>
            </w:r>
          </w:p>
        </w:tc>
      </w:tr>
      <w:tr w:rsidR="007A40DB" w:rsidRPr="00F44894" w14:paraId="62B0FF57" w14:textId="77777777" w:rsidTr="003554FA">
        <w:trPr>
          <w:trHeight w:val="63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3D22E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EDA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From its saliv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3E95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ADDD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D1590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From touching the animals</w:t>
            </w:r>
          </w:p>
        </w:tc>
      </w:tr>
      <w:tr w:rsidR="007A40DB" w:rsidRPr="00F44894" w14:paraId="2C95D277" w14:textId="77777777" w:rsidTr="003554FA">
        <w:trPr>
          <w:trHeight w:val="94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0982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8F69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Licks on broken skin/open woun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7E49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8DBA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07ADA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If the animal isn't eating or drinking</w:t>
            </w:r>
          </w:p>
        </w:tc>
      </w:tr>
      <w:tr w:rsidR="007A40DB" w:rsidRPr="00F44894" w14:paraId="54E78EC7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AB7EDD5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BCC9C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55A6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A2A8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EB30B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From worms</w:t>
            </w:r>
          </w:p>
        </w:tc>
      </w:tr>
      <w:tr w:rsidR="007A40DB" w:rsidRPr="00F44894" w14:paraId="1FC2A385" w14:textId="77777777" w:rsidTr="003554FA">
        <w:trPr>
          <w:trHeight w:val="630"/>
        </w:trPr>
        <w:tc>
          <w:tcPr>
            <w:tcW w:w="1985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D43B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5. What symptoms might a dog show if they had rabies?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B414E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hange in bark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54345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Staggering/problem walking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2AA8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Increased barking</w:t>
            </w:r>
          </w:p>
        </w:tc>
        <w:tc>
          <w:tcPr>
            <w:tcW w:w="184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4A53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Blindness</w:t>
            </w:r>
          </w:p>
        </w:tc>
      </w:tr>
      <w:tr w:rsidR="007A40DB" w:rsidRPr="00F44894" w14:paraId="6CF2F6D5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7E0E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B277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Scared of wa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54F7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Open mou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5E57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Unable to mo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0D54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Skin problems</w:t>
            </w:r>
          </w:p>
        </w:tc>
      </w:tr>
      <w:tr w:rsidR="007A40DB" w:rsidRPr="00F44894" w14:paraId="49343523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434E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E4E9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Lots of saliv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909E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Weak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E056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I don't know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372B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Diarrhoea</w:t>
            </w:r>
          </w:p>
        </w:tc>
      </w:tr>
      <w:tr w:rsidR="007A40DB" w:rsidRPr="00F44894" w14:paraId="7991C5B6" w14:textId="77777777" w:rsidTr="003554FA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2E76025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062E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Bi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E19E5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43CF5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369E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ough</w:t>
            </w:r>
          </w:p>
        </w:tc>
      </w:tr>
      <w:tr w:rsidR="007A40DB" w:rsidRPr="00F44894" w14:paraId="27B0E1AE" w14:textId="77777777" w:rsidTr="003554FA">
        <w:trPr>
          <w:trHeight w:val="315"/>
        </w:trPr>
        <w:tc>
          <w:tcPr>
            <w:tcW w:w="1985" w:type="dxa"/>
            <w:vMerge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AC36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698E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Dea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5FF3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C9428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C9EB2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Broken neck</w:t>
            </w:r>
          </w:p>
        </w:tc>
      </w:tr>
    </w:tbl>
    <w:p w14:paraId="47CE8543" w14:textId="77777777" w:rsidR="009A26BE" w:rsidRDefault="009A26BE">
      <w:r>
        <w:br w:type="page"/>
      </w:r>
    </w:p>
    <w:tbl>
      <w:tblPr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2"/>
        <w:gridCol w:w="1702"/>
        <w:gridCol w:w="1843"/>
        <w:gridCol w:w="1702"/>
        <w:gridCol w:w="1843"/>
      </w:tblGrid>
      <w:tr w:rsidR="009A26BE" w:rsidRPr="00F44894" w14:paraId="2369E24C" w14:textId="77777777" w:rsidTr="009A26BE">
        <w:trPr>
          <w:trHeight w:val="318"/>
        </w:trPr>
        <w:tc>
          <w:tcPr>
            <w:tcW w:w="19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B25E4" w14:textId="77777777" w:rsidR="009A26BE" w:rsidRPr="009A26BE" w:rsidRDefault="009A26BE" w:rsidP="009A26B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A26B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lastRenderedPageBreak/>
              <w:t>Question</w:t>
            </w:r>
          </w:p>
        </w:tc>
        <w:tc>
          <w:tcPr>
            <w:tcW w:w="70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991C3" w14:textId="77777777" w:rsidR="009A26BE" w:rsidRPr="009A26BE" w:rsidRDefault="009A26BE" w:rsidP="009A26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A26B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Score given per response</w:t>
            </w:r>
          </w:p>
        </w:tc>
      </w:tr>
      <w:tr w:rsidR="009A26BE" w:rsidRPr="00F44894" w14:paraId="69BCE798" w14:textId="77777777" w:rsidTr="009A26BE">
        <w:trPr>
          <w:trHeight w:val="318"/>
        </w:trPr>
        <w:tc>
          <w:tcPr>
            <w:tcW w:w="19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B4C23" w14:textId="77777777" w:rsidR="009A26BE" w:rsidRPr="009A26BE" w:rsidRDefault="009A26BE" w:rsidP="009A26B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49BFB" w14:textId="77777777" w:rsidR="009A26BE" w:rsidRPr="009A26BE" w:rsidRDefault="009A26BE" w:rsidP="009A26B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A26B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0A7AD" w14:textId="77777777" w:rsidR="009A26BE" w:rsidRPr="009A26BE" w:rsidRDefault="009A26BE" w:rsidP="009A26B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A26B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D7A3B" w14:textId="77777777" w:rsidR="009A26BE" w:rsidRPr="009A26BE" w:rsidRDefault="009A26BE" w:rsidP="009A26B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A26B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6EFDD" w14:textId="77777777" w:rsidR="009A26BE" w:rsidRPr="009A26BE" w:rsidRDefault="009A26BE" w:rsidP="009A26B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A26B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-1</w:t>
            </w:r>
          </w:p>
        </w:tc>
      </w:tr>
      <w:tr w:rsidR="007A40DB" w:rsidRPr="00F44894" w14:paraId="67205BF8" w14:textId="77777777" w:rsidTr="009A26BE">
        <w:trPr>
          <w:trHeight w:val="1260"/>
        </w:trPr>
        <w:tc>
          <w:tcPr>
            <w:tcW w:w="1982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DAB3B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6. What should you do if you are bitten by a dog?</w:t>
            </w:r>
          </w:p>
        </w:tc>
        <w:tc>
          <w:tcPr>
            <w:tcW w:w="170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EB75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Inform a teacher, parent or other responsible adult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BAA2B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Wash the wound with soap and water for5 minutes</w:t>
            </w:r>
          </w:p>
        </w:tc>
        <w:tc>
          <w:tcPr>
            <w:tcW w:w="170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C043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Tie the dog up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BA97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Go to a traditional healer</w:t>
            </w:r>
          </w:p>
        </w:tc>
      </w:tr>
      <w:tr w:rsidR="007A40DB" w:rsidRPr="00F44894" w14:paraId="1994223F" w14:textId="77777777" w:rsidTr="009A26BE">
        <w:trPr>
          <w:trHeight w:val="2205"/>
        </w:trPr>
        <w:tc>
          <w:tcPr>
            <w:tcW w:w="19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525F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E4BA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Wash the wound with soap and water for 15 minu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8EDC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Have an anti-rabies injection#Report the dog bite to the government veterinary laborator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5E5C5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I don't kn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C9CB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Kill the dog straight away</w:t>
            </w:r>
          </w:p>
        </w:tc>
      </w:tr>
      <w:tr w:rsidR="007A40DB" w:rsidRPr="00F44894" w14:paraId="598F6B23" w14:textId="77777777" w:rsidTr="009A26BE">
        <w:trPr>
          <w:trHeight w:val="945"/>
        </w:trPr>
        <w:tc>
          <w:tcPr>
            <w:tcW w:w="19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28CB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E6EA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Apply an antiseptic to thewou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6D7E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5825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66A7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You don't have to do anything</w:t>
            </w:r>
          </w:p>
        </w:tc>
      </w:tr>
      <w:tr w:rsidR="007A40DB" w:rsidRPr="00F44894" w14:paraId="34D92AB5" w14:textId="77777777" w:rsidTr="009A26BE">
        <w:trPr>
          <w:trHeight w:val="630"/>
        </w:trPr>
        <w:tc>
          <w:tcPr>
            <w:tcW w:w="19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E0CFB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4EF4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Have 5 anti-rabies injecti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C0E1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59B5D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6272A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Rub chilli in the wound</w:t>
            </w:r>
          </w:p>
        </w:tc>
      </w:tr>
      <w:tr w:rsidR="007A40DB" w:rsidRPr="00F44894" w14:paraId="05AA9D9E" w14:textId="77777777" w:rsidTr="009A26BE">
        <w:trPr>
          <w:trHeight w:val="630"/>
        </w:trPr>
        <w:tc>
          <w:tcPr>
            <w:tcW w:w="1982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A48414B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D7E1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Go to the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9FEE8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4F4FB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70DD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Spit on the wound</w:t>
            </w:r>
          </w:p>
        </w:tc>
      </w:tr>
      <w:tr w:rsidR="007A40DB" w:rsidRPr="00F44894" w14:paraId="66155C6E" w14:textId="77777777" w:rsidTr="009A26BE">
        <w:trPr>
          <w:trHeight w:val="1260"/>
        </w:trPr>
        <w:tc>
          <w:tcPr>
            <w:tcW w:w="1982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65D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7. How can you prevent a dog from getting rabies?</w:t>
            </w:r>
          </w:p>
        </w:tc>
        <w:tc>
          <w:tcPr>
            <w:tcW w:w="170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84F0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Give the dog an anti-rabies vaccination every year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CB7A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Give the dog an anti-rabies vaccination</w:t>
            </w:r>
          </w:p>
        </w:tc>
        <w:tc>
          <w:tcPr>
            <w:tcW w:w="170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E620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Give the dog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dicine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370A5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eed the dog speci</w:t>
            </w: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al herbs</w:t>
            </w:r>
          </w:p>
        </w:tc>
      </w:tr>
      <w:tr w:rsidR="007A40DB" w:rsidRPr="00F44894" w14:paraId="2F8C1998" w14:textId="77777777" w:rsidTr="009A26BE">
        <w:trPr>
          <w:trHeight w:val="945"/>
        </w:trPr>
        <w:tc>
          <w:tcPr>
            <w:tcW w:w="19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7D6C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782EE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6E13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AE56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I don't kn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E916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Ta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ke the dog to a traditional hea</w:t>
            </w: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ler</w:t>
            </w:r>
          </w:p>
        </w:tc>
      </w:tr>
      <w:tr w:rsidR="007A40DB" w:rsidRPr="00F44894" w14:paraId="77402DD0" w14:textId="77777777" w:rsidTr="009A26BE">
        <w:trPr>
          <w:trHeight w:val="630"/>
        </w:trPr>
        <w:tc>
          <w:tcPr>
            <w:tcW w:w="1982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CBEB08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678B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0F5B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052E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8B8A4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Feed the dog chilli</w:t>
            </w:r>
          </w:p>
        </w:tc>
      </w:tr>
      <w:tr w:rsidR="007A40DB" w:rsidRPr="00F44894" w14:paraId="4EBF8A55" w14:textId="77777777" w:rsidTr="009A26BE">
        <w:trPr>
          <w:trHeight w:val="945"/>
        </w:trPr>
        <w:tc>
          <w:tcPr>
            <w:tcW w:w="1982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A8B48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8. How can you stop people from getting rabies?</w:t>
            </w:r>
          </w:p>
        </w:tc>
        <w:tc>
          <w:tcPr>
            <w:tcW w:w="170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E39C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Give anti-rabies vaccine to dogs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B3B1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Sterilise dogs to stop them having puppies</w:t>
            </w:r>
          </w:p>
        </w:tc>
        <w:tc>
          <w:tcPr>
            <w:tcW w:w="170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5E8B8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Do not spend time with animals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DCA1D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Remove dogs from the area</w:t>
            </w:r>
          </w:p>
        </w:tc>
      </w:tr>
      <w:tr w:rsidR="007A40DB" w:rsidRPr="00F44894" w14:paraId="0AA6C4B5" w14:textId="77777777" w:rsidTr="009A26BE">
        <w:trPr>
          <w:trHeight w:val="945"/>
        </w:trPr>
        <w:tc>
          <w:tcPr>
            <w:tcW w:w="19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AC9E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F7EE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Give anti-rabies vaccine to peop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4264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Being kind and caring to dog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E55C7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I don't kn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D8C28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Kill dogs in the area</w:t>
            </w:r>
          </w:p>
        </w:tc>
      </w:tr>
      <w:tr w:rsidR="007A40DB" w:rsidRPr="00F44894" w14:paraId="61AE7731" w14:textId="77777777" w:rsidTr="009A26BE">
        <w:trPr>
          <w:trHeight w:val="1260"/>
        </w:trPr>
        <w:tc>
          <w:tcPr>
            <w:tcW w:w="1982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AD515FE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97AA1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Educating friends and family about rab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245A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72FB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DAE90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7A40DB" w:rsidRPr="00F44894" w14:paraId="022DB396" w14:textId="77777777" w:rsidTr="009A26BE">
        <w:trPr>
          <w:trHeight w:val="630"/>
        </w:trPr>
        <w:tc>
          <w:tcPr>
            <w:tcW w:w="198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F8B6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9. Do you think rabies is serious</w:t>
            </w:r>
          </w:p>
        </w:tc>
        <w:tc>
          <w:tcPr>
            <w:tcW w:w="170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50C19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DEEC8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single" w:sz="2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5B5E1E02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I don't know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4B22B23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</w:tr>
    </w:tbl>
    <w:p w14:paraId="2E4F3B1D" w14:textId="77777777" w:rsidR="009A26BE" w:rsidRDefault="009A26BE">
      <w:r>
        <w:br w:type="page"/>
      </w:r>
    </w:p>
    <w:tbl>
      <w:tblPr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2"/>
        <w:gridCol w:w="1702"/>
        <w:gridCol w:w="1843"/>
        <w:gridCol w:w="1702"/>
        <w:gridCol w:w="1843"/>
      </w:tblGrid>
      <w:tr w:rsidR="009A26BE" w:rsidRPr="00F44894" w14:paraId="79672D5D" w14:textId="77777777" w:rsidTr="009A26BE">
        <w:trPr>
          <w:trHeight w:val="318"/>
        </w:trPr>
        <w:tc>
          <w:tcPr>
            <w:tcW w:w="19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B952A" w14:textId="77777777" w:rsidR="009A26BE" w:rsidRPr="009A26BE" w:rsidRDefault="009A26BE" w:rsidP="003554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A26B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lastRenderedPageBreak/>
              <w:t>Question</w:t>
            </w:r>
          </w:p>
        </w:tc>
        <w:tc>
          <w:tcPr>
            <w:tcW w:w="70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63DA1" w14:textId="77777777" w:rsidR="009A26BE" w:rsidRPr="009A26BE" w:rsidRDefault="009A26BE" w:rsidP="009A26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A26B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Score given per response</w:t>
            </w:r>
          </w:p>
        </w:tc>
      </w:tr>
      <w:tr w:rsidR="009A26BE" w:rsidRPr="00F44894" w14:paraId="0B1A5026" w14:textId="77777777" w:rsidTr="009A26BE">
        <w:trPr>
          <w:trHeight w:val="318"/>
        </w:trPr>
        <w:tc>
          <w:tcPr>
            <w:tcW w:w="1982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44DDD" w14:textId="77777777" w:rsidR="009A26BE" w:rsidRPr="00F44894" w:rsidRDefault="009A26BE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BBB2E" w14:textId="77777777" w:rsidR="009A26BE" w:rsidRPr="009A26BE" w:rsidRDefault="009A26BE" w:rsidP="003554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A26B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8876A" w14:textId="77777777" w:rsidR="009A26BE" w:rsidRPr="009A26BE" w:rsidRDefault="009A26BE" w:rsidP="003554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A26B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FADB9" w14:textId="77777777" w:rsidR="009A26BE" w:rsidRPr="009A26BE" w:rsidRDefault="009A26BE" w:rsidP="003554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A26B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85F3C" w14:textId="77777777" w:rsidR="009A26BE" w:rsidRPr="009A26BE" w:rsidRDefault="009A26BE" w:rsidP="003554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A26B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-1</w:t>
            </w:r>
          </w:p>
        </w:tc>
      </w:tr>
      <w:tr w:rsidR="007A40DB" w:rsidRPr="00F44894" w14:paraId="59D2B4D6" w14:textId="77777777" w:rsidTr="009A26BE">
        <w:trPr>
          <w:trHeight w:val="945"/>
        </w:trPr>
        <w:tc>
          <w:tcPr>
            <w:tcW w:w="1982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182FF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C10. Do you think dogs should be vaccinated against rabies?</w:t>
            </w:r>
          </w:p>
        </w:tc>
        <w:tc>
          <w:tcPr>
            <w:tcW w:w="170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B252A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D7C66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A1B1E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I don't know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F1202" w14:textId="77777777" w:rsidR="007A40DB" w:rsidRPr="00F44894" w:rsidRDefault="007A40DB" w:rsidP="003554F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44894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</w:tr>
    </w:tbl>
    <w:p w14:paraId="0778CF7E" w14:textId="03C3BB43" w:rsidR="00552A23" w:rsidRDefault="004915A9" w:rsidP="004915A9">
      <w:pPr>
        <w:pStyle w:val="Heading1"/>
      </w:pPr>
      <w:bookmarkStart w:id="0" w:name="_GoBack"/>
      <w:bookmarkEnd w:id="0"/>
    </w:p>
    <w:sectPr w:rsidR="00552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0DB"/>
    <w:rsid w:val="004915A9"/>
    <w:rsid w:val="004F72D0"/>
    <w:rsid w:val="0051329A"/>
    <w:rsid w:val="005315A5"/>
    <w:rsid w:val="006B32DC"/>
    <w:rsid w:val="007A40DB"/>
    <w:rsid w:val="009A26BE"/>
    <w:rsid w:val="00E05BF0"/>
    <w:rsid w:val="00F2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0C0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40DB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0DB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0DB"/>
    <w:rPr>
      <w:rFonts w:ascii="Times New Roman" w:eastAsiaTheme="majorEastAsia" w:hAnsi="Times New Roman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1</Words>
  <Characters>223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Burdon Bailey</dc:creator>
  <cp:keywords/>
  <dc:description/>
  <cp:lastModifiedBy>MAZERI Stella</cp:lastModifiedBy>
  <cp:revision>4</cp:revision>
  <dcterms:created xsi:type="dcterms:W3CDTF">2017-12-01T11:34:00Z</dcterms:created>
  <dcterms:modified xsi:type="dcterms:W3CDTF">2017-12-11T17:07:00Z</dcterms:modified>
</cp:coreProperties>
</file>